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8A982" w14:textId="21645866" w:rsidR="00B36884" w:rsidRPr="00D46D61" w:rsidRDefault="001533C5" w:rsidP="005145EA">
      <w:pPr>
        <w:tabs>
          <w:tab w:val="left" w:pos="4111"/>
        </w:tabs>
        <w:spacing w:line="480" w:lineRule="auto"/>
        <w:rPr>
          <w:rFonts w:ascii="Times New Roman" w:hAnsi="Times New Roman" w:cs="Times New Roman"/>
          <w:b/>
          <w:sz w:val="20"/>
          <w:lang w:val="en-GB"/>
        </w:rPr>
      </w:pPr>
      <w:r w:rsidRPr="0039554F">
        <w:rPr>
          <w:rFonts w:ascii="Times New Roman" w:hAnsi="Times New Roman" w:cs="Times New Roman"/>
          <w:b/>
          <w:sz w:val="20"/>
          <w:lang w:val="en-GB"/>
        </w:rPr>
        <w:t xml:space="preserve">Table </w:t>
      </w:r>
      <w:r w:rsidR="002315C4" w:rsidRPr="0039554F">
        <w:rPr>
          <w:rFonts w:ascii="Times New Roman" w:hAnsi="Times New Roman" w:cs="Times New Roman"/>
          <w:b/>
          <w:sz w:val="20"/>
          <w:lang w:val="en-GB"/>
        </w:rPr>
        <w:t>S</w:t>
      </w:r>
      <w:r w:rsidRPr="0039554F">
        <w:rPr>
          <w:rFonts w:ascii="Times New Roman" w:hAnsi="Times New Roman" w:cs="Times New Roman"/>
          <w:b/>
          <w:sz w:val="20"/>
          <w:lang w:val="en-GB"/>
        </w:rPr>
        <w:t>1</w:t>
      </w:r>
      <w:r w:rsidR="00D46D61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39554F">
        <w:rPr>
          <w:rFonts w:ascii="Times New Roman" w:hAnsi="Times New Roman" w:cs="Times New Roman"/>
          <w:sz w:val="20"/>
          <w:lang w:val="en-GB"/>
        </w:rPr>
        <w:t xml:space="preserve">Overview of studies using TEAM including raters, </w:t>
      </w:r>
      <w:proofErr w:type="spellStart"/>
      <w:r w:rsidRPr="0039554F">
        <w:rPr>
          <w:rFonts w:ascii="Times New Roman" w:hAnsi="Times New Roman" w:cs="Times New Roman"/>
          <w:sz w:val="20"/>
          <w:lang w:val="en-GB"/>
        </w:rPr>
        <w:t>ratees</w:t>
      </w:r>
      <w:proofErr w:type="spellEnd"/>
      <w:r w:rsidR="00FA1D44" w:rsidRPr="0039554F">
        <w:rPr>
          <w:rFonts w:ascii="Times New Roman" w:hAnsi="Times New Roman" w:cs="Times New Roman"/>
          <w:sz w:val="20"/>
          <w:lang w:val="en-GB"/>
        </w:rPr>
        <w:t>,</w:t>
      </w:r>
      <w:r w:rsidRPr="0039554F">
        <w:rPr>
          <w:rFonts w:ascii="Times New Roman" w:hAnsi="Times New Roman" w:cs="Times New Roman"/>
          <w:sz w:val="20"/>
          <w:lang w:val="en-GB"/>
        </w:rPr>
        <w:t xml:space="preserve"> and setting</w:t>
      </w:r>
      <w:r w:rsidR="00FA1D44" w:rsidRPr="0039554F">
        <w:rPr>
          <w:rFonts w:ascii="Times New Roman" w:hAnsi="Times New Roman" w:cs="Times New Roman"/>
          <w:sz w:val="20"/>
          <w:lang w:val="en-GB"/>
        </w:rPr>
        <w:t>s</w:t>
      </w:r>
      <w:r w:rsidRPr="0039554F">
        <w:rPr>
          <w:rFonts w:ascii="Times New Roman" w:hAnsi="Times New Roman" w:cs="Times New Roman"/>
          <w:sz w:val="20"/>
          <w:lang w:val="en-GB"/>
        </w:rPr>
        <w:t xml:space="preserve"> of these studies</w:t>
      </w:r>
    </w:p>
    <w:tbl>
      <w:tblPr>
        <w:tblStyle w:val="Tabellenraster"/>
        <w:tblW w:w="14879" w:type="dxa"/>
        <w:tblLayout w:type="fixed"/>
        <w:tblLook w:val="04A0" w:firstRow="1" w:lastRow="0" w:firstColumn="1" w:lastColumn="0" w:noHBand="0" w:noVBand="1"/>
      </w:tblPr>
      <w:tblGrid>
        <w:gridCol w:w="2405"/>
        <w:gridCol w:w="4111"/>
        <w:gridCol w:w="3685"/>
        <w:gridCol w:w="4678"/>
      </w:tblGrid>
      <w:tr w:rsidR="00FB5EDB" w:rsidRPr="0039554F" w14:paraId="71DD6892" w14:textId="77777777" w:rsidTr="002942B5">
        <w:trPr>
          <w:tblHeader/>
        </w:trPr>
        <w:tc>
          <w:tcPr>
            <w:tcW w:w="2405" w:type="dxa"/>
          </w:tcPr>
          <w:p w14:paraId="4E7BD171" w14:textId="77777777" w:rsidR="00BD73E5" w:rsidRPr="0039554F" w:rsidRDefault="00632AC9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Study</w:t>
            </w:r>
          </w:p>
        </w:tc>
        <w:tc>
          <w:tcPr>
            <w:tcW w:w="4111" w:type="dxa"/>
          </w:tcPr>
          <w:p w14:paraId="7F1EC77F" w14:textId="7F107BE6" w:rsidR="00BD73E5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Rater</w:t>
            </w:r>
            <w:r w:rsidR="009926F0"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</w:p>
        </w:tc>
        <w:tc>
          <w:tcPr>
            <w:tcW w:w="3685" w:type="dxa"/>
          </w:tcPr>
          <w:p w14:paraId="5AD83F1B" w14:textId="77777777" w:rsidR="00BD73E5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Ratees</w:t>
            </w:r>
            <w:proofErr w:type="spellEnd"/>
          </w:p>
        </w:tc>
        <w:tc>
          <w:tcPr>
            <w:tcW w:w="4678" w:type="dxa"/>
          </w:tcPr>
          <w:p w14:paraId="34F9E545" w14:textId="5C06D360" w:rsidR="00BD73E5" w:rsidRPr="0039554F" w:rsidRDefault="00632AC9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Setting/N</w:t>
            </w:r>
          </w:p>
        </w:tc>
      </w:tr>
      <w:tr w:rsidR="00FB5EDB" w:rsidRPr="000A3064" w14:paraId="3511103C" w14:textId="77777777" w:rsidTr="00C3337B">
        <w:trPr>
          <w:trHeight w:val="1297"/>
        </w:trPr>
        <w:tc>
          <w:tcPr>
            <w:tcW w:w="2405" w:type="dxa"/>
            <w:vMerge w:val="restart"/>
          </w:tcPr>
          <w:p w14:paraId="18818460" w14:textId="0CE7F0FB" w:rsidR="00FB6B1C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Cooper</w:t>
            </w:r>
            <w:r w:rsidR="00580D78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et al.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bookmarkStart w:id="0" w:name="_GoBack"/>
            <w:bookmarkEnd w:id="0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Resuscitation, 2010</w:t>
            </w:r>
          </w:p>
          <w:p w14:paraId="3BC0270D" w14:textId="63F4756B" w:rsidR="00BD73E5" w:rsidRPr="0039554F" w:rsidRDefault="00FA1D44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doi: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>10.1016/j.resuscitation.2009.11.027</w:t>
            </w:r>
          </w:p>
        </w:tc>
        <w:tc>
          <w:tcPr>
            <w:tcW w:w="4111" w:type="dxa"/>
          </w:tcPr>
          <w:p w14:paraId="1DBD54FD" w14:textId="7E74AF6F" w:rsidR="00CB11ED" w:rsidRPr="0039554F" w:rsidRDefault="008E304B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Part 1: </w:t>
            </w:r>
            <w:r w:rsidRPr="0039554F">
              <w:rPr>
                <w:rFonts w:ascii="Times New Roman" w:hAnsi="Times New Roman" w:cs="Times New Roman"/>
                <w:i/>
                <w:sz w:val="20"/>
                <w:lang w:val="en-GB"/>
              </w:rPr>
              <w:t>instrument testing</w:t>
            </w:r>
          </w:p>
          <w:p w14:paraId="385DBD05" w14:textId="1C621BA1" w:rsidR="00BD73E5" w:rsidRPr="0039554F" w:rsidRDefault="002F2EE0" w:rsidP="006C6386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S. Cooper, respectively S.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Cooper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a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nd J</w:t>
            </w:r>
            <w:r w:rsidR="006C6386">
              <w:rPr>
                <w:rFonts w:ascii="Times New Roman" w:hAnsi="Times New Roman" w:cs="Times New Roman"/>
                <w:sz w:val="20"/>
                <w:lang w:val="en-GB"/>
              </w:rPr>
              <w:t>.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orter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(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researcher</w:t>
            </w:r>
            <w:r w:rsidR="006C6386"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; developer</w:t>
            </w:r>
            <w:r w:rsidR="006C6386"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of TEAM) for inter-rater</w:t>
            </w:r>
            <w:r w:rsidR="00C9340F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reliabil</w:t>
            </w:r>
            <w:r w:rsidR="00CB11ED" w:rsidRPr="0039554F">
              <w:rPr>
                <w:rFonts w:ascii="Times New Roman" w:hAnsi="Times New Roman" w:cs="Times New Roman"/>
                <w:sz w:val="20"/>
                <w:lang w:val="en-GB"/>
              </w:rPr>
              <w:t>i</w:t>
            </w:r>
            <w:r w:rsidR="00C9340F" w:rsidRPr="0039554F">
              <w:rPr>
                <w:rFonts w:ascii="Times New Roman" w:hAnsi="Times New Roman" w:cs="Times New Roman"/>
                <w:sz w:val="20"/>
                <w:lang w:val="en-GB"/>
              </w:rPr>
              <w:t>ty</w:t>
            </w:r>
          </w:p>
        </w:tc>
        <w:tc>
          <w:tcPr>
            <w:tcW w:w="3685" w:type="dxa"/>
          </w:tcPr>
          <w:p w14:paraId="7F292E92" w14:textId="17F8BB71" w:rsidR="00BD73E5" w:rsidRPr="0039554F" w:rsidRDefault="00480844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H</w:t>
            </w:r>
            <w:r w:rsidR="0013320C" w:rsidRPr="0039554F">
              <w:rPr>
                <w:rFonts w:ascii="Times New Roman" w:hAnsi="Times New Roman" w:cs="Times New Roman"/>
                <w:sz w:val="20"/>
                <w:lang w:val="en-GB"/>
              </w:rPr>
              <w:t>ospital person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ne</w:t>
            </w:r>
            <w:r w:rsidR="0013320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l;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medical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>and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nursing students (after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attending a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life support course) </w:t>
            </w:r>
          </w:p>
        </w:tc>
        <w:tc>
          <w:tcPr>
            <w:tcW w:w="4678" w:type="dxa"/>
          </w:tcPr>
          <w:p w14:paraId="69EC9B5C" w14:textId="536C24B8" w:rsidR="00BD73E5" w:rsidRPr="0039554F" w:rsidRDefault="00EF0FA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C6386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>=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56; 3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hospital </w:t>
            </w:r>
            <w:r w:rsidR="00580D78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resuscitation events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and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53 </w:t>
            </w:r>
            <w:r w:rsidR="00580D78" w:rsidRPr="0039554F">
              <w:rPr>
                <w:rFonts w:ascii="Times New Roman" w:hAnsi="Times New Roman" w:cs="Times New Roman"/>
                <w:sz w:val="20"/>
                <w:lang w:val="en-GB"/>
              </w:rPr>
              <w:t>resuscitation simulation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>(all video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>recorded)</w:t>
            </w:r>
          </w:p>
        </w:tc>
      </w:tr>
      <w:tr w:rsidR="00FB5EDB" w:rsidRPr="000A3064" w14:paraId="018DB7B2" w14:textId="77777777" w:rsidTr="00C3337B">
        <w:trPr>
          <w:trHeight w:val="697"/>
        </w:trPr>
        <w:tc>
          <w:tcPr>
            <w:tcW w:w="2405" w:type="dxa"/>
            <w:vMerge/>
          </w:tcPr>
          <w:p w14:paraId="6AA89247" w14:textId="77777777" w:rsidR="00BD73E5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111" w:type="dxa"/>
          </w:tcPr>
          <w:p w14:paraId="6000AEBE" w14:textId="77777777" w:rsidR="008E304B" w:rsidRPr="0039554F" w:rsidRDefault="008E304B" w:rsidP="005145E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Part 2: </w:t>
            </w:r>
            <w:r w:rsidRPr="0039554F">
              <w:rPr>
                <w:rFonts w:ascii="Times New Roman" w:hAnsi="Times New Roman" w:cs="Times New Roman"/>
                <w:i/>
                <w:sz w:val="20"/>
                <w:lang w:val="en-GB"/>
              </w:rPr>
              <w:t>feasibility in “real time” events</w:t>
            </w:r>
          </w:p>
          <w:p w14:paraId="3C47FB9C" w14:textId="727C67F0" w:rsidR="00663081" w:rsidRPr="0039554F" w:rsidRDefault="00CB11ED" w:rsidP="00CB11E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E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xperienced resuscitation trainers</w:t>
            </w:r>
            <w:r w:rsidR="00D477AA" w:rsidRPr="0039554F">
              <w:rPr>
                <w:rFonts w:ascii="Times New Roman" w:hAnsi="Times New Roman" w:cs="Times New Roman"/>
                <w:sz w:val="20"/>
                <w:lang w:val="en-GB"/>
              </w:rPr>
              <w:t>/clinicians</w:t>
            </w:r>
          </w:p>
        </w:tc>
        <w:tc>
          <w:tcPr>
            <w:tcW w:w="3685" w:type="dxa"/>
          </w:tcPr>
          <w:p w14:paraId="308C5E93" w14:textId="77801690" w:rsidR="00BD73E5" w:rsidRPr="0039554F" w:rsidRDefault="00EF0FA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Second-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year medical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and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nursing students (after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attending a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life support course)</w:t>
            </w:r>
          </w:p>
        </w:tc>
        <w:tc>
          <w:tcPr>
            <w:tcW w:w="4678" w:type="dxa"/>
          </w:tcPr>
          <w:p w14:paraId="1414EB25" w14:textId="76291008" w:rsidR="00BD73E5" w:rsidRPr="0039554F" w:rsidRDefault="00EF0FA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C6386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=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15 </w:t>
            </w:r>
            <w:r w:rsidR="00580D78" w:rsidRPr="0039554F">
              <w:rPr>
                <w:rFonts w:ascii="Times New Roman" w:hAnsi="Times New Roman" w:cs="Times New Roman"/>
                <w:sz w:val="20"/>
                <w:lang w:val="en-GB"/>
              </w:rPr>
              <w:t>resuscitation simulations</w:t>
            </w:r>
            <w:r w:rsidR="00D477AA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; 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>teams</w:t>
            </w:r>
            <w:r w:rsidR="00D477AA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of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5 </w:t>
            </w:r>
            <w:r w:rsidR="00D477AA" w:rsidRPr="0039554F">
              <w:rPr>
                <w:rFonts w:ascii="Times New Roman" w:hAnsi="Times New Roman" w:cs="Times New Roman"/>
                <w:sz w:val="20"/>
                <w:lang w:val="en-GB"/>
              </w:rPr>
              <w:t>students, TEAM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D477AA" w:rsidRPr="0039554F">
              <w:rPr>
                <w:rFonts w:ascii="Times New Roman" w:hAnsi="Times New Roman" w:cs="Times New Roman"/>
                <w:sz w:val="20"/>
                <w:lang w:val="en-GB"/>
              </w:rPr>
              <w:t>rating directly after the scenario</w:t>
            </w:r>
          </w:p>
        </w:tc>
      </w:tr>
      <w:tr w:rsidR="00FB5EDB" w:rsidRPr="000A3064" w14:paraId="6733B5BE" w14:textId="77777777" w:rsidTr="00C3337B">
        <w:tc>
          <w:tcPr>
            <w:tcW w:w="2405" w:type="dxa"/>
          </w:tcPr>
          <w:p w14:paraId="338F53C7" w14:textId="0F5817B0" w:rsidR="00FB6B1C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Bogossian</w:t>
            </w:r>
            <w:proofErr w:type="spellEnd"/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et al.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Nurs</w:t>
            </w:r>
            <w:proofErr w:type="spellEnd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Educ</w:t>
            </w:r>
            <w:proofErr w:type="spellEnd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Today</w:t>
            </w:r>
            <w:r w:rsidR="00FA1D44" w:rsidRPr="0039554F">
              <w:rPr>
                <w:rFonts w:ascii="Times New Roman" w:hAnsi="Times New Roman" w:cs="Times New Roman"/>
                <w:sz w:val="20"/>
                <w:lang w:val="en-GB"/>
              </w:rPr>
              <w:t>,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2013</w:t>
            </w:r>
          </w:p>
          <w:p w14:paraId="04366BA4" w14:textId="24A48146" w:rsidR="00663081" w:rsidRPr="0039554F" w:rsidRDefault="00FA1D44" w:rsidP="00CB11E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doi: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>10.1016/j.nedt.2013.09.015</w:t>
            </w:r>
          </w:p>
        </w:tc>
        <w:tc>
          <w:tcPr>
            <w:tcW w:w="4111" w:type="dxa"/>
          </w:tcPr>
          <w:p w14:paraId="36CC2199" w14:textId="56001DCB" w:rsidR="00BD73E5" w:rsidRPr="0039554F" w:rsidRDefault="00CB11ED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T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wo trained clinicians</w:t>
            </w:r>
          </w:p>
        </w:tc>
        <w:tc>
          <w:tcPr>
            <w:tcW w:w="3685" w:type="dxa"/>
          </w:tcPr>
          <w:p w14:paraId="5031B074" w14:textId="23FDE926" w:rsidR="00BD73E5" w:rsidRPr="0039554F" w:rsidRDefault="00EF0FA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F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inal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year nursing student</w:t>
            </w:r>
            <w:r w:rsidR="0013320C" w:rsidRPr="0039554F"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4678" w:type="dxa"/>
          </w:tcPr>
          <w:p w14:paraId="1D4B2769" w14:textId="4B198C8E" w:rsidR="00BD73E5" w:rsidRPr="0039554F" w:rsidRDefault="00D477AA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C6386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=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97 simulations with “deteriorating patients” (using 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>SP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), 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>teams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of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3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student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;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each 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>team</w:t>
            </w:r>
            <w:r w:rsidR="005130F9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managed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3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scenarios with switching leaders</w:t>
            </w:r>
          </w:p>
        </w:tc>
      </w:tr>
      <w:tr w:rsidR="00FB5EDB" w:rsidRPr="000A3064" w14:paraId="55991D3C" w14:textId="77777777" w:rsidTr="00C3337B">
        <w:tc>
          <w:tcPr>
            <w:tcW w:w="2405" w:type="dxa"/>
          </w:tcPr>
          <w:p w14:paraId="5DB31322" w14:textId="2E31EFF0" w:rsidR="00FB6B1C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McKay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et al.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Resuscitation,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2012</w:t>
            </w:r>
          </w:p>
          <w:p w14:paraId="0F7C0F16" w14:textId="33F23855" w:rsidR="00663081" w:rsidRPr="0039554F" w:rsidRDefault="00FA1D44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doi: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>10.1016/j.resuscitation.2012.04.015</w:t>
            </w:r>
          </w:p>
        </w:tc>
        <w:tc>
          <w:tcPr>
            <w:tcW w:w="4111" w:type="dxa"/>
          </w:tcPr>
          <w:p w14:paraId="255B7A56" w14:textId="7652F23A" w:rsidR="00BD73E5" w:rsidRPr="0039554F" w:rsidRDefault="00CB11ED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T</w:t>
            </w:r>
            <w:r w:rsidR="005130F9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wo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clinical experts (resuscitation officer, an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a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esthetist)</w:t>
            </w:r>
          </w:p>
        </w:tc>
        <w:tc>
          <w:tcPr>
            <w:tcW w:w="3685" w:type="dxa"/>
          </w:tcPr>
          <w:p w14:paraId="417109B0" w14:textId="77777777" w:rsidR="00BD73E5" w:rsidRPr="0039554F" w:rsidRDefault="00580D78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Cardiac arrest team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(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>in total: 85 healthcare providers)</w:t>
            </w:r>
          </w:p>
        </w:tc>
        <w:tc>
          <w:tcPr>
            <w:tcW w:w="4678" w:type="dxa"/>
          </w:tcPr>
          <w:p w14:paraId="288D739D" w14:textId="592EDA91" w:rsidR="00BD73E5" w:rsidRPr="0039554F" w:rsidRDefault="005130F9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C6386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=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580D78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24 resuscitation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simulations</w:t>
            </w:r>
            <w:r w:rsidR="00580D78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(video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580D78" w:rsidRPr="0039554F">
              <w:rPr>
                <w:rFonts w:ascii="Times New Roman" w:hAnsi="Times New Roman" w:cs="Times New Roman"/>
                <w:sz w:val="20"/>
                <w:lang w:val="en-GB"/>
              </w:rPr>
              <w:t>recorded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); </w:t>
            </w:r>
            <w:r w:rsidR="00580D78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20 in simulation 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>cent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e </w:t>
            </w:r>
            <w:r w:rsidR="00C9340F" w:rsidRPr="0039554F">
              <w:rPr>
                <w:rFonts w:ascii="Times New Roman" w:hAnsi="Times New Roman" w:cs="Times New Roman"/>
                <w:sz w:val="20"/>
                <w:lang w:val="en-GB"/>
              </w:rPr>
              <w:t>with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small team (physician, anaesthetist,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2 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nurses), 4 “in situ” in hospital </w:t>
            </w:r>
            <w:r w:rsidR="00C9340F" w:rsidRPr="0039554F">
              <w:rPr>
                <w:rFonts w:ascii="Times New Roman" w:hAnsi="Times New Roman" w:cs="Times New Roman"/>
                <w:sz w:val="20"/>
                <w:lang w:val="en-GB"/>
              </w:rPr>
              <w:t>with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on-duty resuscitation team</w:t>
            </w:r>
          </w:p>
        </w:tc>
      </w:tr>
      <w:tr w:rsidR="00FB5EDB" w:rsidRPr="000A3064" w14:paraId="7F600190" w14:textId="77777777" w:rsidTr="00C3337B">
        <w:tc>
          <w:tcPr>
            <w:tcW w:w="2405" w:type="dxa"/>
          </w:tcPr>
          <w:p w14:paraId="12967F47" w14:textId="4F5AABB4" w:rsidR="00CB5FC3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Cooper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et al.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,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>Emerg</w:t>
            </w:r>
            <w:proofErr w:type="spellEnd"/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Med J,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2013</w:t>
            </w:r>
          </w:p>
          <w:p w14:paraId="6034660B" w14:textId="210D7F3F" w:rsidR="00663081" w:rsidRPr="0039554F" w:rsidRDefault="00FA1D44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doi: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>10.1136/emermed-2012-201312</w:t>
            </w:r>
          </w:p>
        </w:tc>
        <w:tc>
          <w:tcPr>
            <w:tcW w:w="4111" w:type="dxa"/>
          </w:tcPr>
          <w:p w14:paraId="553BAC8E" w14:textId="49902370" w:rsidR="00BD73E5" w:rsidRPr="0039554F" w:rsidRDefault="00CB11ED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T</w:t>
            </w:r>
            <w:r w:rsidR="005130F9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wo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>c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linical observers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(researchers)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;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one 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“only”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observing, one 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>participating in the simulation (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playing a</w:t>
            </w:r>
            <w:r w:rsidR="00241B87" w:rsidRPr="0039554F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>inexperienced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doctor</w:t>
            </w:r>
            <w:r w:rsidR="008E304B" w:rsidRPr="0039554F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  <w:r w:rsidR="00B668E0" w:rsidRPr="0039554F">
              <w:rPr>
                <w:rFonts w:ascii="Times New Roman" w:hAnsi="Times New Roman" w:cs="Times New Roman"/>
                <w:sz w:val="20"/>
                <w:lang w:val="en-GB"/>
              </w:rPr>
              <w:t>; ratings of first researcher were verified by second researcher after the scenario</w:t>
            </w:r>
          </w:p>
        </w:tc>
        <w:tc>
          <w:tcPr>
            <w:tcW w:w="3685" w:type="dxa"/>
          </w:tcPr>
          <w:p w14:paraId="6D57A763" w14:textId="39AC5A20" w:rsidR="00BD73E5" w:rsidRPr="0039554F" w:rsidRDefault="00B668E0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Medical </w:t>
            </w:r>
            <w:r w:rsidR="00CB11ED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and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surgical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nurses</w:t>
            </w:r>
          </w:p>
        </w:tc>
        <w:tc>
          <w:tcPr>
            <w:tcW w:w="4678" w:type="dxa"/>
          </w:tcPr>
          <w:p w14:paraId="3EC0A3FD" w14:textId="5F7571DD" w:rsidR="00BD73E5" w:rsidRPr="0039554F" w:rsidRDefault="00B668E0" w:rsidP="00EF0FA5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C6386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=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44 simulations 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with “deteriorating patients” (using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SP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; acute myocardial infarction, </w:t>
            </w:r>
            <w:proofErr w:type="spellStart"/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>hypovolaemic</w:t>
            </w:r>
            <w:proofErr w:type="spellEnd"/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shock</w:t>
            </w:r>
            <w:r w:rsidR="00C9340F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>chronic obstructive pulmonary disease)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; teams of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3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nurses, each team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managing 3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scenarios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with switching leaders</w:t>
            </w:r>
          </w:p>
        </w:tc>
      </w:tr>
      <w:tr w:rsidR="00FB5EDB" w:rsidRPr="000A3064" w14:paraId="7D4F209C" w14:textId="77777777" w:rsidTr="002942B5">
        <w:tc>
          <w:tcPr>
            <w:tcW w:w="2405" w:type="dxa"/>
          </w:tcPr>
          <w:p w14:paraId="3C97D1C0" w14:textId="379E123D" w:rsidR="00C3337B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Cooper</w:t>
            </w:r>
            <w:r w:rsidR="00C3337B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et al., Resuscitation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, 2016</w:t>
            </w:r>
          </w:p>
          <w:p w14:paraId="3D063DEB" w14:textId="6E67D970" w:rsidR="00663081" w:rsidRPr="0039554F" w:rsidRDefault="00FA1D44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doi:</w:t>
            </w:r>
            <w:r w:rsidR="00C3337B" w:rsidRPr="0039554F">
              <w:rPr>
                <w:rFonts w:ascii="Times New Roman" w:hAnsi="Times New Roman" w:cs="Times New Roman"/>
                <w:sz w:val="20"/>
                <w:lang w:val="en-GB"/>
              </w:rPr>
              <w:t>10.1016/j.resuscitation.2016.01.026</w:t>
            </w:r>
          </w:p>
        </w:tc>
        <w:tc>
          <w:tcPr>
            <w:tcW w:w="4111" w:type="dxa"/>
          </w:tcPr>
          <w:p w14:paraId="33823172" w14:textId="5ACF28B5" w:rsidR="00BD73E5" w:rsidRPr="0039554F" w:rsidRDefault="00CB11ED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Forty-four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senior registered nurses (</w:t>
            </w:r>
            <w:r w:rsidR="00C3337B" w:rsidRPr="0039554F">
              <w:rPr>
                <w:rFonts w:ascii="Times New Roman" w:hAnsi="Times New Roman" w:cs="Times New Roman"/>
                <w:sz w:val="20"/>
                <w:lang w:val="en-GB"/>
              </w:rPr>
              <w:t>resuscitation t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eam member</w:t>
            </w:r>
            <w:r w:rsidR="00C3337B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s) </w:t>
            </w:r>
          </w:p>
        </w:tc>
        <w:tc>
          <w:tcPr>
            <w:tcW w:w="3685" w:type="dxa"/>
          </w:tcPr>
          <w:p w14:paraId="24AFAA6C" w14:textId="77777777" w:rsidR="00BD73E5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Resuscitation teams of </w:t>
            </w:r>
            <w:r w:rsidR="00C3337B" w:rsidRPr="0039554F">
              <w:rPr>
                <w:rFonts w:ascii="Times New Roman" w:hAnsi="Times New Roman" w:cs="Times New Roman"/>
                <w:sz w:val="20"/>
                <w:lang w:val="en-GB"/>
              </w:rPr>
              <w:t>3 to 15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participants </w:t>
            </w:r>
            <w:r w:rsidR="00C3337B" w:rsidRPr="0039554F">
              <w:rPr>
                <w:rFonts w:ascii="Times New Roman" w:hAnsi="Times New Roman" w:cs="Times New Roman"/>
                <w:sz w:val="20"/>
                <w:lang w:val="en-GB"/>
              </w:rPr>
              <w:t>(raters were part of the teams)</w:t>
            </w:r>
          </w:p>
        </w:tc>
        <w:tc>
          <w:tcPr>
            <w:tcW w:w="4678" w:type="dxa"/>
          </w:tcPr>
          <w:p w14:paraId="15D3E6EF" w14:textId="307EFEC8" w:rsidR="00BD73E5" w:rsidRPr="0039554F" w:rsidRDefault="00C3337B" w:rsidP="002942B5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C6386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=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106 resuscitation events, setting: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2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Austr</w:t>
            </w:r>
            <w:r w:rsidR="00BA0F0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alian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>e</w:t>
            </w:r>
            <w:r w:rsidR="00BA0F0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mergency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>d</w:t>
            </w:r>
            <w:r w:rsidR="00BA0F0C" w:rsidRPr="0039554F">
              <w:rPr>
                <w:rFonts w:ascii="Times New Roman" w:hAnsi="Times New Roman" w:cs="Times New Roman"/>
                <w:sz w:val="20"/>
                <w:lang w:val="en-GB"/>
              </w:rPr>
              <w:t>epartment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rating right after events</w:t>
            </w:r>
          </w:p>
        </w:tc>
      </w:tr>
      <w:tr w:rsidR="00FB5EDB" w:rsidRPr="000A3064" w14:paraId="0C6D4E59" w14:textId="77777777" w:rsidTr="00C3337B">
        <w:tc>
          <w:tcPr>
            <w:tcW w:w="2405" w:type="dxa"/>
          </w:tcPr>
          <w:p w14:paraId="0BDB3DBF" w14:textId="1300F92E" w:rsidR="00FB6B1C" w:rsidRPr="0039554F" w:rsidRDefault="00FB6B1C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Maignan</w:t>
            </w:r>
            <w:proofErr w:type="spellEnd"/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et al., Resuscitation, 2016</w:t>
            </w:r>
          </w:p>
          <w:p w14:paraId="74DC9243" w14:textId="438EA54B" w:rsidR="00BD73E5" w:rsidRPr="0039554F" w:rsidRDefault="00FA1D44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doi:</w:t>
            </w:r>
            <w:r w:rsidR="00FB6B1C" w:rsidRPr="0039554F">
              <w:rPr>
                <w:rFonts w:ascii="Times New Roman" w:hAnsi="Times New Roman" w:cs="Times New Roman"/>
                <w:sz w:val="20"/>
                <w:lang w:val="en-GB"/>
              </w:rPr>
              <w:t>10.1016/j.resuscitation.2015.11.024</w:t>
            </w:r>
          </w:p>
        </w:tc>
        <w:tc>
          <w:tcPr>
            <w:tcW w:w="4111" w:type="dxa"/>
          </w:tcPr>
          <w:p w14:paraId="4CE4184A" w14:textId="79D4BF23" w:rsidR="00BD73E5" w:rsidRPr="0039554F" w:rsidRDefault="00FB6B1C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Nine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raters with at least </w:t>
            </w:r>
            <w:r w:rsidR="00CB11ED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2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years of experience in medical</w:t>
            </w:r>
            <w:r w:rsidR="002F2EE0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imulation</w:t>
            </w:r>
          </w:p>
        </w:tc>
        <w:tc>
          <w:tcPr>
            <w:tcW w:w="3685" w:type="dxa"/>
          </w:tcPr>
          <w:p w14:paraId="6584A3C6" w14:textId="5EAA0D81" w:rsidR="00BD73E5" w:rsidRPr="0039554F" w:rsidRDefault="00CB11ED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Ten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teams of 4 care providers: 3 novice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team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(13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fifth-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year medical students), 4 intermediate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team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(16 residents), 3 expert 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teams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(11 certified emergency physicians); after 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>attending a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  <w:r w:rsidR="00CB5FC3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ALS course</w:t>
            </w:r>
          </w:p>
        </w:tc>
        <w:tc>
          <w:tcPr>
            <w:tcW w:w="4678" w:type="dxa"/>
          </w:tcPr>
          <w:p w14:paraId="2C8BDB6A" w14:textId="2F282555" w:rsidR="00BD73E5" w:rsidRPr="0039554F" w:rsidRDefault="00CB5FC3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C6386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=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10 resuscitation simulations (video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recorded;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all 9 raters rated all 10 videos (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in random order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)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for </w:t>
            </w:r>
            <w:r w:rsidR="002F2EE0" w:rsidRPr="0039554F">
              <w:rPr>
                <w:rFonts w:ascii="Times New Roman" w:hAnsi="Times New Roman" w:cs="Times New Roman"/>
                <w:sz w:val="20"/>
                <w:lang w:val="en-GB"/>
              </w:rPr>
              <w:t>t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otal of 90 observations</w:t>
            </w:r>
          </w:p>
        </w:tc>
      </w:tr>
      <w:tr w:rsidR="00FB5EDB" w:rsidRPr="000A3064" w14:paraId="2FDA9596" w14:textId="77777777" w:rsidTr="00C3337B">
        <w:tc>
          <w:tcPr>
            <w:tcW w:w="2405" w:type="dxa"/>
          </w:tcPr>
          <w:p w14:paraId="77ACF660" w14:textId="2BF969CF" w:rsidR="00BA0F0C" w:rsidRPr="0039554F" w:rsidRDefault="00BD73E5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Cant</w:t>
            </w:r>
            <w:r w:rsidR="00FF4FB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et al.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proofErr w:type="spellStart"/>
            <w:r w:rsidR="00FF4FB5" w:rsidRPr="0039554F">
              <w:rPr>
                <w:rFonts w:ascii="Times New Roman" w:hAnsi="Times New Roman" w:cs="Times New Roman"/>
                <w:sz w:val="20"/>
                <w:lang w:val="en-GB"/>
              </w:rPr>
              <w:t>Emerg</w:t>
            </w:r>
            <w:proofErr w:type="spellEnd"/>
            <w:r w:rsidR="00FF4FB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FA1D44" w:rsidRPr="0039554F">
              <w:rPr>
                <w:rFonts w:ascii="Times New Roman" w:hAnsi="Times New Roman" w:cs="Times New Roman"/>
                <w:sz w:val="20"/>
                <w:lang w:val="en-GB"/>
              </w:rPr>
              <w:t>M</w:t>
            </w:r>
            <w:r w:rsidR="00FF4FB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ed </w:t>
            </w:r>
            <w:proofErr w:type="spellStart"/>
            <w:r w:rsidR="00FF4FB5" w:rsidRPr="0039554F">
              <w:rPr>
                <w:rFonts w:ascii="Times New Roman" w:hAnsi="Times New Roman" w:cs="Times New Roman"/>
                <w:sz w:val="20"/>
                <w:lang w:val="en-GB"/>
              </w:rPr>
              <w:t>Australas</w:t>
            </w:r>
            <w:proofErr w:type="spellEnd"/>
            <w:r w:rsidR="00FF4FB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,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2016</w:t>
            </w:r>
          </w:p>
          <w:p w14:paraId="4174C473" w14:textId="1A5D03E4" w:rsidR="00BA0F0C" w:rsidRPr="0039554F" w:rsidRDefault="00FA1D44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doi:</w:t>
            </w:r>
            <w:r w:rsidR="00BA0F0C" w:rsidRPr="0039554F">
              <w:rPr>
                <w:rFonts w:ascii="Times New Roman" w:hAnsi="Times New Roman" w:cs="Times New Roman"/>
                <w:sz w:val="20"/>
                <w:lang w:val="en-GB"/>
              </w:rPr>
              <w:t>10.1111/1742-6723.12643</w:t>
            </w:r>
          </w:p>
        </w:tc>
        <w:tc>
          <w:tcPr>
            <w:tcW w:w="4111" w:type="dxa"/>
          </w:tcPr>
          <w:p w14:paraId="37A1481E" w14:textId="33288139" w:rsidR="00BD73E5" w:rsidRPr="0039554F" w:rsidRDefault="00BA0F0C" w:rsidP="0039554F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Nurse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CB11ED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and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medical staff</w:t>
            </w:r>
            <w:r w:rsidR="00587B7A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(medical emergency team members)</w:t>
            </w:r>
            <w:r w:rsidR="00CB11ED" w:rsidRPr="0039554F">
              <w:rPr>
                <w:rFonts w:ascii="Times New Roman" w:hAnsi="Times New Roman" w:cs="Times New Roman"/>
                <w:sz w:val="20"/>
                <w:lang w:val="en-GB"/>
              </w:rPr>
              <w:t>;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raters had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an average of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5 years</w:t>
            </w:r>
            <w:r w:rsidR="00FA1D44" w:rsidRPr="0039554F">
              <w:rPr>
                <w:rFonts w:ascii="Times New Roman" w:hAnsi="Times New Roman" w:cs="Times New Roman"/>
                <w:sz w:val="20"/>
                <w:lang w:val="en-GB"/>
              </w:rPr>
              <w:t>’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experience in</w:t>
            </w:r>
            <w:r w:rsidR="002F2EE0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39554F" w:rsidRPr="0039554F">
              <w:rPr>
                <w:rFonts w:ascii="Times New Roman" w:hAnsi="Times New Roman" w:cs="Times New Roman"/>
                <w:sz w:val="20"/>
                <w:lang w:val="en-GB"/>
              </w:rPr>
              <w:t>emergency department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3685" w:type="dxa"/>
          </w:tcPr>
          <w:p w14:paraId="3DCF2750" w14:textId="06D94339" w:rsidR="00BD73E5" w:rsidRPr="0039554F" w:rsidRDefault="00587B7A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Medical emergency team members (s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ame as raters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  <w:r w:rsidR="00BA0F0C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4678" w:type="dxa"/>
          </w:tcPr>
          <w:p w14:paraId="4F23EA26" w14:textId="68CD9DB8" w:rsidR="00BD73E5" w:rsidRPr="0039554F" w:rsidRDefault="00587B7A" w:rsidP="005145E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C6386">
              <w:rPr>
                <w:rFonts w:ascii="Times New Roman" w:hAnsi="Times New Roman" w:cs="Times New Roman"/>
                <w:i/>
                <w:sz w:val="20"/>
                <w:lang w:val="en-GB"/>
              </w:rPr>
              <w:t>N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>=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80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resuscitation events; at least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2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team members rated the TEAM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for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>total of 283 observations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>,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 rating right after events; </w:t>
            </w:r>
            <w:r w:rsidR="00BD73E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setting: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2 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Australian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>e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mergency </w:t>
            </w:r>
            <w:r w:rsidR="00EF0FA5" w:rsidRPr="0039554F">
              <w:rPr>
                <w:rFonts w:ascii="Times New Roman" w:hAnsi="Times New Roman" w:cs="Times New Roman"/>
                <w:sz w:val="20"/>
                <w:lang w:val="en-GB"/>
              </w:rPr>
              <w:t>d</w:t>
            </w:r>
            <w:r w:rsidRPr="0039554F">
              <w:rPr>
                <w:rFonts w:ascii="Times New Roman" w:hAnsi="Times New Roman" w:cs="Times New Roman"/>
                <w:sz w:val="20"/>
                <w:lang w:val="en-GB"/>
              </w:rPr>
              <w:t xml:space="preserve">epartments </w:t>
            </w:r>
          </w:p>
        </w:tc>
      </w:tr>
    </w:tbl>
    <w:p w14:paraId="6FA976E7" w14:textId="4B82542E" w:rsidR="00365AC1" w:rsidRPr="0039554F" w:rsidRDefault="00D46D61" w:rsidP="005145EA">
      <w:pPr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i/>
          <w:sz w:val="20"/>
          <w:lang w:val="en-GB"/>
        </w:rPr>
        <w:t>Legend:</w:t>
      </w:r>
      <w:r w:rsidR="00EF0FA5" w:rsidRPr="0039554F">
        <w:rPr>
          <w:rFonts w:ascii="Times New Roman" w:hAnsi="Times New Roman" w:cs="Times New Roman"/>
          <w:i/>
          <w:sz w:val="20"/>
          <w:lang w:val="en-GB"/>
        </w:rPr>
        <w:t xml:space="preserve"> </w:t>
      </w:r>
      <w:r w:rsidR="00EF0FA5" w:rsidRPr="0039554F">
        <w:rPr>
          <w:rFonts w:ascii="Times New Roman" w:hAnsi="Times New Roman" w:cs="Times New Roman"/>
          <w:sz w:val="20"/>
          <w:lang w:val="en-GB"/>
        </w:rPr>
        <w:t>ALS =</w:t>
      </w:r>
      <w:r w:rsidR="00E85F17" w:rsidRPr="0039554F">
        <w:rPr>
          <w:rFonts w:ascii="Times New Roman" w:hAnsi="Times New Roman" w:cs="Times New Roman"/>
          <w:sz w:val="20"/>
          <w:lang w:val="en-GB"/>
        </w:rPr>
        <w:t xml:space="preserve"> Advanced Life Support</w:t>
      </w:r>
      <w:r w:rsidR="00EF0FA5" w:rsidRPr="0039554F">
        <w:rPr>
          <w:rFonts w:ascii="Times New Roman" w:hAnsi="Times New Roman" w:cs="Times New Roman"/>
          <w:sz w:val="20"/>
          <w:lang w:val="en-GB"/>
        </w:rPr>
        <w:t>; SP = standardized patients</w:t>
      </w:r>
      <w:r w:rsidR="00BC33B6" w:rsidRPr="0039554F">
        <w:rPr>
          <w:rFonts w:ascii="Times New Roman" w:hAnsi="Times New Roman" w:cs="Times New Roman"/>
          <w:sz w:val="20"/>
          <w:lang w:val="en-GB"/>
        </w:rPr>
        <w:t>; TEAM = Teamwork Emergency Assessment Measure.</w:t>
      </w:r>
    </w:p>
    <w:sectPr w:rsidR="00365AC1" w:rsidRPr="0039554F" w:rsidSect="002F2EE0">
      <w:headerReference w:type="default" r:id="rId8"/>
      <w:pgSz w:w="16838" w:h="11906" w:orient="landscape"/>
      <w:pgMar w:top="624" w:right="720" w:bottom="567" w:left="72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8C351E" w16cid:durableId="1E9C3053"/>
  <w16cid:commentId w16cid:paraId="02990880" w16cid:durableId="1E9C2FAA"/>
  <w16cid:commentId w16cid:paraId="65B67A2B" w16cid:durableId="1E9C311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80965F" w14:textId="77777777" w:rsidR="00D25B34" w:rsidRDefault="00D25B34" w:rsidP="00D25B34">
      <w:pPr>
        <w:spacing w:after="0" w:line="240" w:lineRule="auto"/>
      </w:pPr>
      <w:r>
        <w:separator/>
      </w:r>
    </w:p>
  </w:endnote>
  <w:endnote w:type="continuationSeparator" w:id="0">
    <w:p w14:paraId="2DDF4742" w14:textId="77777777" w:rsidR="00D25B34" w:rsidRDefault="00D25B34" w:rsidP="00D25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7FFC7A" w14:textId="77777777" w:rsidR="00D25B34" w:rsidRDefault="00D25B34" w:rsidP="00D25B34">
      <w:pPr>
        <w:spacing w:after="0" w:line="240" w:lineRule="auto"/>
      </w:pPr>
      <w:r>
        <w:separator/>
      </w:r>
    </w:p>
  </w:footnote>
  <w:footnote w:type="continuationSeparator" w:id="0">
    <w:p w14:paraId="363F89E3" w14:textId="77777777" w:rsidR="00D25B34" w:rsidRDefault="00D25B34" w:rsidP="00D25B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1A127C" w14:textId="477E062C" w:rsidR="00D25B34" w:rsidRPr="00D25B34" w:rsidRDefault="000A3064" w:rsidP="00D25B34">
    <w:pPr>
      <w:autoSpaceDE w:val="0"/>
      <w:autoSpaceDN w:val="0"/>
      <w:adjustRightInd w:val="0"/>
      <w:spacing w:line="480" w:lineRule="auto"/>
      <w:rPr>
        <w:rFonts w:ascii="Times New Roman" w:hAnsi="Times New Roman" w:cs="Times New Roman"/>
        <w:b/>
        <w:sz w:val="20"/>
        <w:lang w:val="en-GB"/>
      </w:rPr>
    </w:pPr>
    <w:r>
      <w:rPr>
        <w:rFonts w:ascii="Times New Roman" w:hAnsi="Times New Roman" w:cs="Times New Roman"/>
        <w:b/>
        <w:sz w:val="20"/>
        <w:lang w:val="en-GB"/>
      </w:rPr>
      <w:t>Additional File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0F47E1"/>
    <w:multiLevelType w:val="hybridMultilevel"/>
    <w:tmpl w:val="3014EB54"/>
    <w:lvl w:ilvl="0" w:tplc="740093A8">
      <w:start w:val="10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852D4"/>
    <w:multiLevelType w:val="hybridMultilevel"/>
    <w:tmpl w:val="C9E62DC6"/>
    <w:lvl w:ilvl="0" w:tplc="764A92EC">
      <w:start w:val="12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884"/>
    <w:rsid w:val="00002971"/>
    <w:rsid w:val="000141FE"/>
    <w:rsid w:val="00052820"/>
    <w:rsid w:val="00084CFE"/>
    <w:rsid w:val="000A3064"/>
    <w:rsid w:val="000B0EA1"/>
    <w:rsid w:val="000B70AF"/>
    <w:rsid w:val="000C37F1"/>
    <w:rsid w:val="000C7929"/>
    <w:rsid w:val="000D50EC"/>
    <w:rsid w:val="00105702"/>
    <w:rsid w:val="001267DB"/>
    <w:rsid w:val="0013320C"/>
    <w:rsid w:val="001533C5"/>
    <w:rsid w:val="00190231"/>
    <w:rsid w:val="001B6947"/>
    <w:rsid w:val="001C4A54"/>
    <w:rsid w:val="001F2620"/>
    <w:rsid w:val="002315C4"/>
    <w:rsid w:val="00241B87"/>
    <w:rsid w:val="00266B4E"/>
    <w:rsid w:val="00275A95"/>
    <w:rsid w:val="002942B5"/>
    <w:rsid w:val="0029641D"/>
    <w:rsid w:val="002B7676"/>
    <w:rsid w:val="002C108C"/>
    <w:rsid w:val="002C2CE3"/>
    <w:rsid w:val="002D1D17"/>
    <w:rsid w:val="002E2161"/>
    <w:rsid w:val="002E2923"/>
    <w:rsid w:val="002F1C20"/>
    <w:rsid w:val="002F2EE0"/>
    <w:rsid w:val="0034495A"/>
    <w:rsid w:val="00365AC1"/>
    <w:rsid w:val="00383A69"/>
    <w:rsid w:val="0039554F"/>
    <w:rsid w:val="003B7BD1"/>
    <w:rsid w:val="003D5CD0"/>
    <w:rsid w:val="003E239F"/>
    <w:rsid w:val="0041096F"/>
    <w:rsid w:val="004301C7"/>
    <w:rsid w:val="00437439"/>
    <w:rsid w:val="00441C3C"/>
    <w:rsid w:val="004750D4"/>
    <w:rsid w:val="00480844"/>
    <w:rsid w:val="004A1AB3"/>
    <w:rsid w:val="004E3F6C"/>
    <w:rsid w:val="005130F9"/>
    <w:rsid w:val="005145EA"/>
    <w:rsid w:val="00577B77"/>
    <w:rsid w:val="00580D78"/>
    <w:rsid w:val="00587A04"/>
    <w:rsid w:val="00587B7A"/>
    <w:rsid w:val="005E0C5C"/>
    <w:rsid w:val="005F361E"/>
    <w:rsid w:val="00632AC9"/>
    <w:rsid w:val="00634865"/>
    <w:rsid w:val="00642B7B"/>
    <w:rsid w:val="00663081"/>
    <w:rsid w:val="00677CD9"/>
    <w:rsid w:val="006C6386"/>
    <w:rsid w:val="006D7291"/>
    <w:rsid w:val="00716DCD"/>
    <w:rsid w:val="007356C1"/>
    <w:rsid w:val="007425F9"/>
    <w:rsid w:val="007A289D"/>
    <w:rsid w:val="007B72FB"/>
    <w:rsid w:val="007E6F37"/>
    <w:rsid w:val="007F54E3"/>
    <w:rsid w:val="008039E3"/>
    <w:rsid w:val="00807044"/>
    <w:rsid w:val="00812199"/>
    <w:rsid w:val="00854882"/>
    <w:rsid w:val="00861D48"/>
    <w:rsid w:val="0088031C"/>
    <w:rsid w:val="00883A1E"/>
    <w:rsid w:val="008A5DB3"/>
    <w:rsid w:val="008A7A2D"/>
    <w:rsid w:val="008B7B7E"/>
    <w:rsid w:val="008C4CAE"/>
    <w:rsid w:val="008C5F1E"/>
    <w:rsid w:val="008E304B"/>
    <w:rsid w:val="00903248"/>
    <w:rsid w:val="00934AC4"/>
    <w:rsid w:val="00955CAB"/>
    <w:rsid w:val="0098217E"/>
    <w:rsid w:val="00982BA3"/>
    <w:rsid w:val="009857BD"/>
    <w:rsid w:val="009926F0"/>
    <w:rsid w:val="009A7954"/>
    <w:rsid w:val="00A002FD"/>
    <w:rsid w:val="00A17204"/>
    <w:rsid w:val="00A436C6"/>
    <w:rsid w:val="00A4596D"/>
    <w:rsid w:val="00A54B62"/>
    <w:rsid w:val="00AB5C1B"/>
    <w:rsid w:val="00AC02D4"/>
    <w:rsid w:val="00AF076C"/>
    <w:rsid w:val="00AF5DD0"/>
    <w:rsid w:val="00B36884"/>
    <w:rsid w:val="00B50409"/>
    <w:rsid w:val="00B57B4D"/>
    <w:rsid w:val="00B60F99"/>
    <w:rsid w:val="00B668E0"/>
    <w:rsid w:val="00B73461"/>
    <w:rsid w:val="00BA0F0C"/>
    <w:rsid w:val="00BC33B6"/>
    <w:rsid w:val="00BD73E5"/>
    <w:rsid w:val="00C013EB"/>
    <w:rsid w:val="00C17016"/>
    <w:rsid w:val="00C22ED0"/>
    <w:rsid w:val="00C30622"/>
    <w:rsid w:val="00C3337B"/>
    <w:rsid w:val="00C36795"/>
    <w:rsid w:val="00C75374"/>
    <w:rsid w:val="00C9340F"/>
    <w:rsid w:val="00CB11ED"/>
    <w:rsid w:val="00CB334A"/>
    <w:rsid w:val="00CB5FC3"/>
    <w:rsid w:val="00CC60CE"/>
    <w:rsid w:val="00CC6C06"/>
    <w:rsid w:val="00CF32C8"/>
    <w:rsid w:val="00CF53E0"/>
    <w:rsid w:val="00D25B34"/>
    <w:rsid w:val="00D46D61"/>
    <w:rsid w:val="00D477AA"/>
    <w:rsid w:val="00D57715"/>
    <w:rsid w:val="00D65E3E"/>
    <w:rsid w:val="00D9034F"/>
    <w:rsid w:val="00D93D94"/>
    <w:rsid w:val="00E21A47"/>
    <w:rsid w:val="00E25C33"/>
    <w:rsid w:val="00E42F9B"/>
    <w:rsid w:val="00E70AA5"/>
    <w:rsid w:val="00E85F17"/>
    <w:rsid w:val="00E94C5C"/>
    <w:rsid w:val="00EB23BC"/>
    <w:rsid w:val="00EB6923"/>
    <w:rsid w:val="00EC1909"/>
    <w:rsid w:val="00EF0FA5"/>
    <w:rsid w:val="00F33FCC"/>
    <w:rsid w:val="00FA1D44"/>
    <w:rsid w:val="00FB5EDB"/>
    <w:rsid w:val="00FB6B1C"/>
    <w:rsid w:val="00FD7DF4"/>
    <w:rsid w:val="00FF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31D64"/>
  <w15:docId w15:val="{72DE3528-4541-4ACA-AE22-4B3444B7F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2820"/>
  </w:style>
  <w:style w:type="paragraph" w:styleId="berschrift1">
    <w:name w:val="heading 1"/>
    <w:basedOn w:val="Standard"/>
    <w:link w:val="berschrift1Zchn"/>
    <w:uiPriority w:val="9"/>
    <w:qFormat/>
    <w:rsid w:val="008C5F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6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C5F1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8C5F1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5E0C5C"/>
    <w:pPr>
      <w:ind w:left="720"/>
      <w:contextualSpacing/>
    </w:pPr>
  </w:style>
  <w:style w:type="paragraph" w:customStyle="1" w:styleId="Default">
    <w:name w:val="Default"/>
    <w:rsid w:val="00E42F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5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5ED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11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11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11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11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11ED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25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5B34"/>
  </w:style>
  <w:style w:type="paragraph" w:styleId="Fuzeile">
    <w:name w:val="footer"/>
    <w:basedOn w:val="Standard"/>
    <w:link w:val="FuzeileZchn"/>
    <w:uiPriority w:val="99"/>
    <w:unhideWhenUsed/>
    <w:rsid w:val="00D25B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5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4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9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4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6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26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8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0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4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3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4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2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97A1F-C961-49CD-A216-777B3F73E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ost-RL</Company>
  <LinksUpToDate>false</LinksUpToDate>
  <CharactersWithSpaces>3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Freytag, Julia</cp:lastModifiedBy>
  <cp:revision>3</cp:revision>
  <dcterms:created xsi:type="dcterms:W3CDTF">2018-06-20T14:00:00Z</dcterms:created>
  <dcterms:modified xsi:type="dcterms:W3CDTF">2018-06-20T14:10:00Z</dcterms:modified>
</cp:coreProperties>
</file>